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715"/>
        <w:gridCol w:w="1328"/>
        <w:gridCol w:w="1117"/>
        <w:gridCol w:w="2200"/>
      </w:tblGrid>
      <w:tr w:rsidR="007658C2" w:rsidRPr="00C8150C" w:rsidTr="00D853F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</w:pPr>
            <w:r w:rsidRPr="00C8150C">
              <w:rPr>
                <w:b/>
              </w:rPr>
              <w:t xml:space="preserve">Table </w:t>
            </w:r>
            <w:r>
              <w:rPr>
                <w:b/>
              </w:rPr>
              <w:t>S5.</w:t>
            </w:r>
            <w:r w:rsidRPr="00C8150C">
              <w:rPr>
                <w:b/>
              </w:rPr>
              <w:t xml:space="preserve"> The effects of covariates on the instantaneous hazard of mortality</w:t>
            </w:r>
            <w:r>
              <w:rPr>
                <w:b/>
              </w:rPr>
              <w:t xml:space="preserve"> (through age 15)</w:t>
            </w:r>
            <w:r w:rsidRPr="00C8150C">
              <w:rPr>
                <w:b/>
                <w:vertAlign w:val="superscript"/>
              </w:rPr>
              <w:t>§,</w:t>
            </w:r>
            <w:r w:rsidRPr="00C8150C">
              <w:rPr>
                <w:b/>
              </w:rPr>
              <w:t>*</w:t>
            </w:r>
            <w:r w:rsidRPr="00C8150C">
              <w:t xml:space="preserve"> </w:t>
            </w:r>
          </w:p>
        </w:tc>
      </w:tr>
      <w:tr w:rsidR="007658C2" w:rsidRPr="00C8150C" w:rsidTr="00D853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Beta</w:t>
            </w:r>
            <w:r w:rsidRPr="00C8150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SE</w:t>
            </w:r>
            <w:r w:rsidRPr="00C8150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</w:pPr>
            <w:r w:rsidRPr="00C8150C">
              <w:t>P</w:t>
            </w:r>
          </w:p>
        </w:tc>
      </w:tr>
      <w:tr w:rsidR="007658C2" w:rsidRPr="00C8150C" w:rsidTr="00D853F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433</w:t>
            </w:r>
          </w:p>
        </w:tc>
      </w:tr>
      <w:tr w:rsidR="007658C2" w:rsidRPr="00C8150C" w:rsidTr="00D853F1">
        <w:tc>
          <w:tcPr>
            <w:tcW w:w="0" w:type="auto"/>
            <w:tcBorders>
              <w:top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Gender</w:t>
            </w:r>
            <w:r w:rsidRPr="0070398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0</w:t>
            </w:r>
          </w:p>
        </w:tc>
        <w:tc>
          <w:tcPr>
            <w:tcW w:w="0" w:type="auto"/>
            <w:tcBorders>
              <w:top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977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703989">
              <w:t>Age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2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1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&lt;0.001*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ge</w:t>
            </w:r>
            <w:r w:rsidRPr="00703989">
              <w:rPr>
                <w:vertAlign w:val="superscript"/>
              </w:rPr>
              <w:t>-2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4.22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7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&lt;0.001*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703989">
              <w:t>Living birth order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1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01*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Craftsman</w:t>
            </w:r>
            <w:r w:rsidRPr="0070398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6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665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Laborer</w:t>
            </w:r>
            <w:r w:rsidRPr="0070398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6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28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Landlord</w:t>
            </w:r>
            <w:r w:rsidRPr="0070398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1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1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274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Merchant</w:t>
            </w:r>
            <w:r w:rsidRPr="0070398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7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23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proofErr w:type="spellStart"/>
            <w:r w:rsidRPr="00703989">
              <w:t>Uxorilocal</w:t>
            </w:r>
            <w:r w:rsidRPr="00703989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28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367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703989">
              <w:t>Illegitimate</w:t>
            </w:r>
            <w:r w:rsidRPr="00703989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7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5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42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 xml:space="preserve">Moderate minor </w:t>
            </w:r>
            <w:proofErr w:type="spellStart"/>
            <w:r w:rsidRPr="00703989">
              <w:t>marriage</w:t>
            </w:r>
            <w:r w:rsidRPr="00703989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6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20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 xml:space="preserve">High minor </w:t>
            </w:r>
            <w:proofErr w:type="spellStart"/>
            <w:r w:rsidRPr="00703989">
              <w:t>marriage</w:t>
            </w:r>
            <w:r w:rsidRPr="00703989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27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&lt;0.001*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703989">
              <w:t>Birth cohort = 2</w:t>
            </w:r>
            <w:r w:rsidRPr="00703989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2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6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01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Birth cohort = 3</w:t>
            </w:r>
            <w:r w:rsidRPr="00703989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1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205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Birth cohort = 4</w:t>
            </w:r>
            <w:r w:rsidRPr="00703989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771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 x cohort 2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17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2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52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 x cohort 3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48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&lt;0.001**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 x cohort 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2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22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273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Gender(M) x living birth order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01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98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lastRenderedPageBreak/>
              <w:t>Gender(M) x adopted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447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 x moderate minor marriage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3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5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47*</w:t>
            </w:r>
          </w:p>
        </w:tc>
      </w:tr>
      <w:tr w:rsidR="007658C2" w:rsidRPr="00C8150C" w:rsidTr="00D853F1"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Adopted x high minor marriage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-0.30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14</w:t>
            </w:r>
          </w:p>
        </w:tc>
        <w:tc>
          <w:tcPr>
            <w:tcW w:w="0" w:type="auto"/>
          </w:tcPr>
          <w:p w:rsidR="007658C2" w:rsidRPr="00703989" w:rsidRDefault="007658C2" w:rsidP="00D853F1">
            <w:pPr>
              <w:pStyle w:val="SOMContent"/>
              <w:spacing w:before="0" w:line="480" w:lineRule="auto"/>
            </w:pPr>
            <w:r w:rsidRPr="00703989">
              <w:t>0.027*</w:t>
            </w:r>
          </w:p>
        </w:tc>
      </w:tr>
      <w:tr w:rsidR="007658C2" w:rsidRPr="00C8150C" w:rsidTr="00D853F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658C2" w:rsidRPr="00C8150C" w:rsidRDefault="007658C2" w:rsidP="00D853F1">
            <w:pPr>
              <w:pStyle w:val="SOMContent"/>
              <w:spacing w:before="0" w:line="480" w:lineRule="auto"/>
            </w:pPr>
            <w:r w:rsidRPr="00C8150C">
              <w:rPr>
                <w:b/>
                <w:vertAlign w:val="superscript"/>
              </w:rPr>
              <w:t>§</w:t>
            </w:r>
            <w:r w:rsidRPr="00C8150C">
              <w:t>N</w:t>
            </w:r>
            <w:r>
              <w:t>umber of</w:t>
            </w:r>
            <w:r w:rsidRPr="00C8150C">
              <w:t xml:space="preserve"> death events </w:t>
            </w:r>
            <w:r w:rsidRPr="00764925">
              <w:t>=9,790; n</w:t>
            </w:r>
            <w:r>
              <w:t>umber of</w:t>
            </w:r>
            <w:r w:rsidRPr="00764925">
              <w:t xml:space="preserve"> records = 486,691</w:t>
            </w:r>
            <w:r w:rsidRPr="00C8150C">
              <w:t xml:space="preserve">; includes all individuals from </w:t>
            </w:r>
            <w:r>
              <w:t>0.5 years</w:t>
            </w:r>
            <w:r w:rsidRPr="00C8150C">
              <w:t xml:space="preserve"> </w:t>
            </w:r>
            <w:r>
              <w:t>to age 15</w:t>
            </w:r>
            <w:r w:rsidRPr="00C8150C">
              <w:t xml:space="preserve">. 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r w:rsidRPr="00C8150C">
              <w:t xml:space="preserve">*p-value </w:t>
            </w:r>
            <w:r>
              <w:t>≤</w:t>
            </w:r>
            <w:r w:rsidRPr="00C8150C">
              <w:t>0.05, **</w:t>
            </w:r>
            <w:r>
              <w:t>≤</w:t>
            </w:r>
            <w:r w:rsidRPr="00C8150C">
              <w:t>0.01, ***</w:t>
            </w:r>
            <w:r>
              <w:t>≤</w:t>
            </w:r>
            <w:r w:rsidRPr="00C8150C">
              <w:t>0.001. Adoption is modeled as a time-dependent covariate. See</w:t>
            </w:r>
            <w:r>
              <w:t xml:space="preserve"> text for details</w:t>
            </w:r>
            <w:r w:rsidRPr="00C8150C">
              <w:t xml:space="preserve">. N is reduced compared to total sample due to </w:t>
            </w:r>
            <w:proofErr w:type="spellStart"/>
            <w:r w:rsidRPr="00C8150C">
              <w:t>missingness</w:t>
            </w:r>
            <w:proofErr w:type="spellEnd"/>
            <w:r w:rsidRPr="00C8150C">
              <w:t>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a</w:t>
            </w:r>
            <w:r w:rsidRPr="00C8150C">
              <w:t>Beta</w:t>
            </w:r>
            <w:proofErr w:type="spellEnd"/>
            <w:proofErr w:type="gramEnd"/>
            <w:r w:rsidRPr="00C8150C">
              <w:t xml:space="preserve"> is the estimated coefficient of the relationship between a given independent variable (e.g., gender) and the outcome of interest (here, the log hazard of mortality); i.e., a one-unit change in the independent variable is associated with a Beta increase in the log hazard of dying at any time. 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b</w:t>
            </w:r>
            <w:r w:rsidRPr="00C8150C">
              <w:t>SE</w:t>
            </w:r>
            <w:proofErr w:type="spellEnd"/>
            <w:proofErr w:type="gramEnd"/>
            <w:r w:rsidRPr="00C8150C">
              <w:t xml:space="preserve"> is standard error of the estimated Beta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c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female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d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for head of household’s occupation is agriculture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e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not </w:t>
            </w:r>
            <w:proofErr w:type="spellStart"/>
            <w:r w:rsidRPr="00C8150C">
              <w:t>uxorilocally</w:t>
            </w:r>
            <w:proofErr w:type="spellEnd"/>
            <w:r w:rsidRPr="00C8150C">
              <w:t xml:space="preserve"> married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f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egitimate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g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ow prevalence of minor marriage; based on Supplementary Table 1; see Supplementary Methods for details.</w:t>
            </w:r>
          </w:p>
          <w:p w:rsidR="007658C2" w:rsidRPr="00C8150C" w:rsidRDefault="007658C2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h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birth cohort 1; see Supplementary Table 1.   </w:t>
            </w:r>
          </w:p>
        </w:tc>
      </w:tr>
    </w:tbl>
    <w:p w:rsidR="007658C2" w:rsidRDefault="007658C2" w:rsidP="007658C2"/>
    <w:p w:rsidR="00CA4429" w:rsidRDefault="00CA4429">
      <w:bookmarkStart w:id="0" w:name="_GoBack"/>
      <w:bookmarkEnd w:id="0"/>
    </w:p>
    <w:sectPr w:rsidR="00CA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C2"/>
    <w:rsid w:val="002F6D40"/>
    <w:rsid w:val="007658C2"/>
    <w:rsid w:val="00CA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AF12B-03F7-410D-BF3B-962CA5AB8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8C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7658C2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3-31T03:54:00Z</dcterms:created>
  <dcterms:modified xsi:type="dcterms:W3CDTF">2015-03-31T03:55:00Z</dcterms:modified>
</cp:coreProperties>
</file>